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7018D" w14:textId="6630BD27" w:rsidR="009F7B4E" w:rsidRPr="00092670" w:rsidRDefault="009F7B4E" w:rsidP="009F7B4E">
      <w:pPr>
        <w:spacing w:line="240" w:lineRule="auto"/>
        <w:rPr>
          <w:rFonts w:cstheme="minorHAnsi"/>
          <w:b/>
          <w:bCs/>
        </w:rPr>
      </w:pPr>
      <w:r w:rsidRPr="0009267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5</w:t>
      </w:r>
      <w:r w:rsidR="002A5F4C">
        <w:rPr>
          <w:rFonts w:cstheme="minorHAnsi"/>
          <w:b/>
          <w:bCs/>
        </w:rPr>
        <w:t xml:space="preserve"> Fig</w:t>
      </w:r>
      <w:r w:rsidR="00571628">
        <w:rPr>
          <w:rFonts w:cstheme="minorHAnsi"/>
          <w:b/>
          <w:bCs/>
        </w:rPr>
        <w:t>.</w:t>
      </w:r>
      <w:r w:rsidRPr="00092670">
        <w:rPr>
          <w:rFonts w:cstheme="minorHAnsi"/>
          <w:b/>
          <w:bCs/>
        </w:rPr>
        <w:t xml:space="preserve"> </w:t>
      </w:r>
      <w:r w:rsidRPr="00092670">
        <w:rPr>
          <w:b/>
          <w:bCs/>
        </w:rPr>
        <w:t xml:space="preserve">Fitted line plots with </w:t>
      </w:r>
      <w:r>
        <w:rPr>
          <w:b/>
          <w:bCs/>
        </w:rPr>
        <w:t xml:space="preserve">amount of </w:t>
      </w:r>
      <w:r w:rsidRPr="00092670">
        <w:rPr>
          <w:b/>
          <w:bCs/>
        </w:rPr>
        <w:t>outstanding loan as dependent variable (</w:t>
      </w:r>
      <w:r>
        <w:rPr>
          <w:b/>
          <w:bCs/>
        </w:rPr>
        <w:t>Urban slum dwellers</w:t>
      </w:r>
      <w:r w:rsidRPr="00092670">
        <w:rPr>
          <w:b/>
          <w:bCs/>
        </w:rPr>
        <w:t xml:space="preserve">, N = </w:t>
      </w:r>
      <w:r>
        <w:rPr>
          <w:b/>
          <w:bCs/>
        </w:rPr>
        <w:t>104)</w:t>
      </w:r>
      <w:r w:rsidRPr="00092670">
        <w:rPr>
          <w:b/>
          <w:bCs/>
        </w:rPr>
        <w:t xml:space="preserve"> </w:t>
      </w:r>
    </w:p>
    <w:p w14:paraId="291E8F28" w14:textId="66A2E7CF" w:rsidR="009F7B4E" w:rsidRDefault="009F7B4E" w:rsidP="00F67333">
      <w:pPr>
        <w:spacing w:line="48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12A3E577" wp14:editId="55636FAF">
            <wp:extent cx="5731510" cy="4440555"/>
            <wp:effectExtent l="0" t="0" r="254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2F594F4-5A61-8486-D266-E986FEE3E1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2F594F4-5A61-8486-D266-E986FEE3E1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BCC26" w14:textId="47C3AC97" w:rsidR="009F7B4E" w:rsidRDefault="009F7B4E" w:rsidP="00F67333">
      <w:pPr>
        <w:spacing w:line="480" w:lineRule="auto"/>
        <w:rPr>
          <w:rFonts w:cstheme="minorHAnsi"/>
        </w:rPr>
      </w:pPr>
    </w:p>
    <w:p w14:paraId="38C0EE14" w14:textId="62C0703A" w:rsidR="009F7B4E" w:rsidRDefault="009F7B4E" w:rsidP="00F67333">
      <w:pPr>
        <w:spacing w:line="480" w:lineRule="auto"/>
        <w:rPr>
          <w:rFonts w:cstheme="minorHAnsi"/>
        </w:rPr>
      </w:pPr>
    </w:p>
    <w:p w14:paraId="0B9E513E" w14:textId="539F67C7" w:rsidR="009F7B4E" w:rsidRDefault="009F7B4E" w:rsidP="00F67333">
      <w:pPr>
        <w:spacing w:line="480" w:lineRule="auto"/>
        <w:rPr>
          <w:rFonts w:cstheme="minorHAnsi"/>
        </w:rPr>
      </w:pPr>
    </w:p>
    <w:p w14:paraId="255D163C" w14:textId="7F2AC692" w:rsidR="009F7B4E" w:rsidRDefault="009F7B4E" w:rsidP="00F67333">
      <w:pPr>
        <w:spacing w:line="480" w:lineRule="auto"/>
        <w:rPr>
          <w:rFonts w:cstheme="minorHAnsi"/>
        </w:rPr>
      </w:pPr>
    </w:p>
    <w:p w14:paraId="2710D9E2" w14:textId="4C837CE8" w:rsidR="009F7B4E" w:rsidRDefault="009F7B4E" w:rsidP="00F67333">
      <w:pPr>
        <w:spacing w:line="480" w:lineRule="auto"/>
        <w:rPr>
          <w:rFonts w:cstheme="minorHAnsi"/>
        </w:rPr>
      </w:pPr>
    </w:p>
    <w:p w14:paraId="6B5BA6E5" w14:textId="361E9E7F" w:rsidR="009F7B4E" w:rsidRDefault="009F7B4E" w:rsidP="00F67333">
      <w:pPr>
        <w:spacing w:line="480" w:lineRule="auto"/>
        <w:rPr>
          <w:rFonts w:cstheme="minorHAnsi"/>
        </w:rPr>
      </w:pPr>
    </w:p>
    <w:p w14:paraId="4FB338FD" w14:textId="299E2D5C" w:rsidR="009F7B4E" w:rsidRDefault="009F7B4E" w:rsidP="00F67333">
      <w:pPr>
        <w:spacing w:line="480" w:lineRule="auto"/>
        <w:rPr>
          <w:rFonts w:cstheme="minorHAnsi"/>
        </w:rPr>
      </w:pPr>
    </w:p>
    <w:p w14:paraId="343EE808" w14:textId="6C584AED" w:rsidR="009F7B4E" w:rsidRDefault="009F7B4E" w:rsidP="00F67333">
      <w:pPr>
        <w:spacing w:line="480" w:lineRule="auto"/>
        <w:rPr>
          <w:rFonts w:cstheme="minorHAnsi"/>
        </w:rPr>
      </w:pPr>
    </w:p>
    <w:sectPr w:rsidR="009F7B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D297B" w14:textId="77777777" w:rsidR="002568DF" w:rsidRDefault="002568DF" w:rsidP="003C23F9">
      <w:pPr>
        <w:spacing w:after="0" w:line="240" w:lineRule="auto"/>
      </w:pPr>
      <w:r>
        <w:separator/>
      </w:r>
    </w:p>
  </w:endnote>
  <w:endnote w:type="continuationSeparator" w:id="0">
    <w:p w14:paraId="018514C4" w14:textId="77777777" w:rsidR="002568DF" w:rsidRDefault="002568DF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5BD30" w14:textId="77777777" w:rsidR="002568DF" w:rsidRDefault="002568DF" w:rsidP="003C23F9">
      <w:pPr>
        <w:spacing w:after="0" w:line="240" w:lineRule="auto"/>
      </w:pPr>
      <w:r>
        <w:separator/>
      </w:r>
    </w:p>
  </w:footnote>
  <w:footnote w:type="continuationSeparator" w:id="0">
    <w:p w14:paraId="0AEA581B" w14:textId="77777777" w:rsidR="002568DF" w:rsidRDefault="002568DF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92670"/>
    <w:rsid w:val="000B590F"/>
    <w:rsid w:val="0010766F"/>
    <w:rsid w:val="00157BF2"/>
    <w:rsid w:val="001B4D37"/>
    <w:rsid w:val="001C0FA9"/>
    <w:rsid w:val="00223204"/>
    <w:rsid w:val="002568DF"/>
    <w:rsid w:val="002A5F4C"/>
    <w:rsid w:val="002F5A18"/>
    <w:rsid w:val="00321C35"/>
    <w:rsid w:val="0033363E"/>
    <w:rsid w:val="003B682F"/>
    <w:rsid w:val="003C23F9"/>
    <w:rsid w:val="003E2E9B"/>
    <w:rsid w:val="004B5CC7"/>
    <w:rsid w:val="005202D4"/>
    <w:rsid w:val="00520EEA"/>
    <w:rsid w:val="00565E9F"/>
    <w:rsid w:val="00571628"/>
    <w:rsid w:val="00571C50"/>
    <w:rsid w:val="005A610F"/>
    <w:rsid w:val="005C6C8C"/>
    <w:rsid w:val="006146A5"/>
    <w:rsid w:val="006F14F7"/>
    <w:rsid w:val="00707678"/>
    <w:rsid w:val="007A69EF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C179BF"/>
    <w:rsid w:val="00C22664"/>
    <w:rsid w:val="00C47F16"/>
    <w:rsid w:val="00D632F3"/>
    <w:rsid w:val="00D64018"/>
    <w:rsid w:val="00D84944"/>
    <w:rsid w:val="00DB4C0D"/>
    <w:rsid w:val="00E9187C"/>
    <w:rsid w:val="00ED7A77"/>
    <w:rsid w:val="00F67333"/>
    <w:rsid w:val="00F70C36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8</cp:revision>
  <dcterms:created xsi:type="dcterms:W3CDTF">2022-04-17T06:55:00Z</dcterms:created>
  <dcterms:modified xsi:type="dcterms:W3CDTF">2023-01-20T15:43:00Z</dcterms:modified>
</cp:coreProperties>
</file>